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48AC6D" w14:textId="77777777" w:rsidR="00A272C1" w:rsidRPr="00F96907" w:rsidRDefault="00A272C1" w:rsidP="00A272C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53752997"/>
      <w:bookmarkStart w:id="1" w:name="_Hlk42119026"/>
      <w:bookmarkStart w:id="2" w:name="_GoBack"/>
      <w:bookmarkEnd w:id="2"/>
      <w:r>
        <w:rPr>
          <w:rFonts w:ascii="Times New Roman" w:hAnsi="Times New Roman" w:cs="Times New Roman" w:hint="eastAsia"/>
          <w:b/>
          <w:bCs/>
          <w:sz w:val="24"/>
          <w:szCs w:val="24"/>
        </w:rPr>
        <w:t>Facto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ehind the </w:t>
      </w:r>
      <w:r w:rsidRPr="00F96907">
        <w:rPr>
          <w:rFonts w:ascii="Times New Roman" w:hAnsi="Times New Roman" w:cs="Times New Roman"/>
          <w:b/>
          <w:bCs/>
          <w:sz w:val="24"/>
          <w:szCs w:val="24"/>
        </w:rPr>
        <w:t xml:space="preserve">prevalence of carbapenem-resistant </w:t>
      </w:r>
      <w:r w:rsidRPr="00F96907">
        <w:rPr>
          <w:rFonts w:ascii="Times New Roman" w:hAnsi="Times New Roman" w:cs="Times New Roman"/>
          <w:b/>
          <w:bCs/>
          <w:i/>
          <w:iCs/>
          <w:sz w:val="24"/>
          <w:szCs w:val="24"/>
        </w:rPr>
        <w:t>Klebsiella Pneumoniae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517A12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517A12">
        <w:rPr>
          <w:rFonts w:ascii="Times New Roman" w:hAnsi="Times New Roman" w:cs="Times New Roman"/>
          <w:b/>
          <w:bCs/>
          <w:sz w:val="24"/>
          <w:szCs w:val="24"/>
        </w:rPr>
        <w:t xml:space="preserve">n Pediatric </w:t>
      </w:r>
      <w:r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Pr="00517A12">
        <w:rPr>
          <w:rFonts w:ascii="Times New Roman" w:hAnsi="Times New Roman" w:cs="Times New Roman"/>
          <w:b/>
          <w:bCs/>
          <w:sz w:val="24"/>
          <w:szCs w:val="24"/>
        </w:rPr>
        <w:t>ards</w:t>
      </w:r>
    </w:p>
    <w:p w14:paraId="594C9C4E" w14:textId="77777777" w:rsidR="00477CB1" w:rsidRPr="00694DA5" w:rsidRDefault="00477CB1" w:rsidP="00477CB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3" w:name="OLE_LINK52"/>
      <w:r w:rsidRPr="00F96907">
        <w:rPr>
          <w:rFonts w:ascii="Times New Roman" w:hAnsi="Times New Roman" w:cs="Times New Roman"/>
          <w:sz w:val="24"/>
          <w:szCs w:val="24"/>
        </w:rPr>
        <w:t>Yuxin Yang</w:t>
      </w:r>
      <w:r>
        <w:rPr>
          <w:rFonts w:ascii="Times New Roman" w:hAnsi="Times New Roman" w:cs="Times New Roman"/>
          <w:sz w:val="24"/>
          <w:szCs w:val="24"/>
        </w:rPr>
        <w:t xml:space="preserve"> MM</w:t>
      </w:r>
      <w:r w:rsidRPr="00F96907">
        <w:rPr>
          <w:rFonts w:ascii="Times New Roman" w:hAnsi="Times New Roman" w:cs="Times New Roman"/>
          <w:sz w:val="24"/>
          <w:szCs w:val="24"/>
          <w:vertAlign w:val="superscript"/>
        </w:rPr>
        <w:t>1,5*</w:t>
      </w:r>
      <w:r w:rsidRPr="00F96907">
        <w:rPr>
          <w:rFonts w:ascii="Times New Roman" w:hAnsi="Times New Roman" w:cs="Times New Roman"/>
          <w:sz w:val="24"/>
          <w:szCs w:val="24"/>
        </w:rPr>
        <w:t>, Jia Li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94DA5">
        <w:rPr>
          <w:rFonts w:ascii="Times New Roman" w:hAnsi="Times New Roman" w:cs="Times New Roman"/>
          <w:sz w:val="24"/>
          <w:szCs w:val="24"/>
        </w:rPr>
        <w:t>MM</w:t>
      </w:r>
      <w:r w:rsidRPr="00694DA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94DA5">
        <w:rPr>
          <w:rFonts w:ascii="Times New Roman" w:hAnsi="Times New Roman" w:cs="Times New Roman"/>
          <w:sz w:val="24"/>
          <w:szCs w:val="24"/>
        </w:rPr>
        <w:t xml:space="preserve">, </w:t>
      </w:r>
      <w:bookmarkStart w:id="4" w:name="OLE_LINK14"/>
      <w:bookmarkStart w:id="5" w:name="OLE_LINK15"/>
      <w:r w:rsidRPr="00694DA5">
        <w:rPr>
          <w:rFonts w:ascii="Times New Roman" w:hAnsi="Times New Roman" w:cs="Times New Roman"/>
          <w:sz w:val="24"/>
          <w:szCs w:val="24"/>
        </w:rPr>
        <w:t>Murad Muhammad</w:t>
      </w:r>
      <w:bookmarkEnd w:id="4"/>
      <w:bookmarkEnd w:id="5"/>
      <w:r w:rsidRPr="00694DA5">
        <w:rPr>
          <w:rFonts w:ascii="Times New Roman" w:hAnsi="Times New Roman" w:cs="Times New Roman"/>
          <w:sz w:val="24"/>
          <w:szCs w:val="24"/>
        </w:rPr>
        <w:t xml:space="preserve"> PhD</w:t>
      </w:r>
      <w:r w:rsidRPr="00694DA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94DA5">
        <w:rPr>
          <w:rFonts w:ascii="Times New Roman" w:hAnsi="Times New Roman" w:cs="Times New Roman"/>
          <w:sz w:val="24"/>
          <w:szCs w:val="24"/>
        </w:rPr>
        <w:t xml:space="preserve">, </w:t>
      </w:r>
      <w:r w:rsidRPr="00694DA5">
        <w:rPr>
          <w:rFonts w:ascii="Times New Roman" w:hAnsi="Times New Roman" w:cs="Times New Roman" w:hint="eastAsia"/>
          <w:sz w:val="24"/>
          <w:szCs w:val="24"/>
        </w:rPr>
        <w:t>Hanting Liu</w:t>
      </w:r>
      <w:r w:rsidRPr="00694DA5">
        <w:rPr>
          <w:rFonts w:ascii="Times New Roman" w:hAnsi="Times New Roman" w:cs="Times New Roman"/>
          <w:sz w:val="24"/>
          <w:szCs w:val="24"/>
        </w:rPr>
        <w:t xml:space="preserve"> PhD</w:t>
      </w:r>
      <w:r w:rsidRPr="00694DA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694DA5">
        <w:rPr>
          <w:rFonts w:ascii="Times New Roman" w:hAnsi="Times New Roman" w:cs="Times New Roman"/>
          <w:sz w:val="24"/>
          <w:szCs w:val="24"/>
        </w:rPr>
        <w:t>, Zongsu Min MBBS</w:t>
      </w:r>
      <w:r w:rsidRPr="00694D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4DA5">
        <w:rPr>
          <w:rFonts w:ascii="Times New Roman" w:hAnsi="Times New Roman" w:cs="Times New Roman"/>
          <w:sz w:val="24"/>
          <w:szCs w:val="24"/>
        </w:rPr>
        <w:t>, Jing Lu MD</w:t>
      </w:r>
      <w:r w:rsidRPr="00694DA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94DA5">
        <w:rPr>
          <w:rFonts w:ascii="Times New Roman" w:hAnsi="Times New Roman" w:cs="Times New Roman"/>
          <w:sz w:val="24"/>
          <w:szCs w:val="24"/>
        </w:rPr>
        <w:t xml:space="preserve">, </w:t>
      </w:r>
      <w:r w:rsidRPr="00694DA5">
        <w:rPr>
          <w:rFonts w:ascii="Times New Roman" w:hAnsi="Times New Roman" w:cs="Times New Roman" w:hint="eastAsia"/>
          <w:sz w:val="24"/>
          <w:szCs w:val="24"/>
        </w:rPr>
        <w:t>Lei Zhang</w:t>
      </w:r>
      <w:r w:rsidRPr="00694DA5">
        <w:rPr>
          <w:rFonts w:ascii="Times New Roman" w:hAnsi="Times New Roman" w:cs="Times New Roman"/>
          <w:sz w:val="24"/>
          <w:szCs w:val="24"/>
        </w:rPr>
        <w:t xml:space="preserve"> PhD</w:t>
      </w:r>
      <w:r w:rsidRPr="00694DA5">
        <w:rPr>
          <w:rFonts w:ascii="Times New Roman" w:hAnsi="Times New Roman" w:cs="Times New Roman"/>
          <w:sz w:val="24"/>
          <w:szCs w:val="24"/>
          <w:vertAlign w:val="superscript"/>
        </w:rPr>
        <w:t>6,7,8,9</w:t>
      </w:r>
      <w:r w:rsidRPr="00694DA5">
        <w:rPr>
          <w:rFonts w:ascii="Times New Roman" w:hAnsi="Times New Roman" w:cs="Times New Roman"/>
          <w:sz w:val="24"/>
          <w:szCs w:val="24"/>
        </w:rPr>
        <w:t>, Zhonglin Chai PhD</w:t>
      </w:r>
      <w:r w:rsidRPr="00694DA5">
        <w:rPr>
          <w:rFonts w:ascii="Times New Roman" w:hAnsi="Times New Roman" w:cs="Times New Roman"/>
          <w:sz w:val="24"/>
          <w:szCs w:val="24"/>
          <w:vertAlign w:val="superscript"/>
        </w:rPr>
        <w:t>5*</w:t>
      </w:r>
      <w:bookmarkEnd w:id="3"/>
    </w:p>
    <w:p w14:paraId="60B92B72" w14:textId="77777777" w:rsidR="00A272C1" w:rsidRPr="00694DA5" w:rsidRDefault="00A272C1" w:rsidP="00A272C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A34338F" w14:textId="77777777" w:rsidR="00477CB1" w:rsidRPr="00694DA5" w:rsidRDefault="00477CB1" w:rsidP="00477CB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94DA5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694DA5">
        <w:rPr>
          <w:rFonts w:ascii="Times New Roman" w:hAnsi="Times New Roman" w:cs="Times New Roman"/>
          <w:i/>
          <w:iCs/>
          <w:sz w:val="24"/>
          <w:szCs w:val="24"/>
        </w:rPr>
        <w:t xml:space="preserve">Department of Pathology, </w:t>
      </w:r>
      <w:bookmarkStart w:id="6" w:name="OLE_LINK11"/>
      <w:r w:rsidRPr="00694DA5">
        <w:rPr>
          <w:rFonts w:ascii="Times New Roman" w:hAnsi="Times New Roman" w:cs="Times New Roman"/>
          <w:i/>
          <w:iCs/>
          <w:sz w:val="24"/>
          <w:szCs w:val="24"/>
        </w:rPr>
        <w:t xml:space="preserve">Zunyi </w:t>
      </w:r>
      <w:bookmarkStart w:id="7" w:name="_Hlk51365760"/>
      <w:r w:rsidRPr="00694DA5">
        <w:rPr>
          <w:rFonts w:ascii="Times New Roman" w:hAnsi="Times New Roman" w:cs="Times New Roman"/>
          <w:i/>
          <w:iCs/>
          <w:sz w:val="24"/>
          <w:szCs w:val="24"/>
        </w:rPr>
        <w:t>Maternity and Child Health Care Hospital</w:t>
      </w:r>
      <w:bookmarkEnd w:id="6"/>
      <w:bookmarkEnd w:id="7"/>
      <w:r w:rsidRPr="00694DA5">
        <w:rPr>
          <w:rFonts w:ascii="Times New Roman" w:hAnsi="Times New Roman" w:cs="Times New Roman"/>
          <w:i/>
          <w:iCs/>
          <w:sz w:val="24"/>
          <w:szCs w:val="24"/>
        </w:rPr>
        <w:t>, Zunyi, Guizhou, China</w:t>
      </w:r>
    </w:p>
    <w:p w14:paraId="6FAAF573" w14:textId="77777777" w:rsidR="00477CB1" w:rsidRPr="00694DA5" w:rsidRDefault="00477CB1" w:rsidP="00477CB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94DA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94DA5">
        <w:rPr>
          <w:rFonts w:ascii="Times New Roman" w:hAnsi="Times New Roman" w:cs="Times New Roman"/>
          <w:i/>
          <w:iCs/>
          <w:sz w:val="24"/>
          <w:szCs w:val="24"/>
        </w:rPr>
        <w:t>Department of Pharmacy, Zunyi Maternity and Child Health Care Hospital, Zunyi, Guizhou, China</w:t>
      </w:r>
    </w:p>
    <w:p w14:paraId="0C972A53" w14:textId="77777777" w:rsidR="00477CB1" w:rsidRPr="00694DA5" w:rsidRDefault="00477CB1" w:rsidP="00477CB1">
      <w:pPr>
        <w:spacing w:line="360" w:lineRule="auto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694DA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94DA5">
        <w:rPr>
          <w:rFonts w:ascii="Times New Roman" w:hAnsi="Times New Roman" w:cs="Times New Roman"/>
          <w:i/>
          <w:iCs/>
          <w:sz w:val="24"/>
          <w:szCs w:val="24"/>
        </w:rPr>
        <w:t>Department of Surgery (RMH), University of Melbourne, Melbourne, Victoria, Australia</w:t>
      </w:r>
    </w:p>
    <w:p w14:paraId="1E3F7B36" w14:textId="77777777" w:rsidR="00477CB1" w:rsidRPr="00694DA5" w:rsidRDefault="00477CB1" w:rsidP="00477CB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94DA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94DA5">
        <w:rPr>
          <w:rFonts w:ascii="Times New Roman" w:hAnsi="Times New Roman" w:cs="Times New Roman"/>
          <w:i/>
          <w:iCs/>
          <w:sz w:val="24"/>
          <w:szCs w:val="24"/>
        </w:rPr>
        <w:t>Department of Breast Surgery, Guizhou Provincial People's Hospital, Guiyang, Guizhou, China</w:t>
      </w:r>
    </w:p>
    <w:p w14:paraId="04667DEB" w14:textId="77777777" w:rsidR="00477CB1" w:rsidRPr="00694DA5" w:rsidRDefault="00477CB1" w:rsidP="00477CB1">
      <w:pPr>
        <w:spacing w:line="360" w:lineRule="auto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694DA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94DA5">
        <w:rPr>
          <w:rFonts w:ascii="Times New Roman" w:hAnsi="Times New Roman" w:cs="Times New Roman"/>
          <w:i/>
          <w:iCs/>
          <w:sz w:val="24"/>
          <w:szCs w:val="24"/>
        </w:rPr>
        <w:t>Department of Diabetes, Central Clinical School, Monash University, Melbourne, Victoria, Australia</w:t>
      </w:r>
    </w:p>
    <w:p w14:paraId="6AF955CB" w14:textId="1B13904D" w:rsidR="00477CB1" w:rsidRPr="00694DA5" w:rsidRDefault="00477CB1" w:rsidP="00477CB1">
      <w:pPr>
        <w:spacing w:line="360" w:lineRule="auto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694DA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6</w:t>
      </w:r>
      <w:r w:rsidRPr="00694DA5">
        <w:rPr>
          <w:rFonts w:ascii="Times New Roman" w:hAnsi="Times New Roman" w:cs="Times New Roman"/>
          <w:i/>
          <w:iCs/>
          <w:sz w:val="24"/>
          <w:szCs w:val="24"/>
        </w:rPr>
        <w:t>China-Australia Joint Research Center for Infectious Diseases, School of Public Health, Xi’an Jiaotong University Health Science Center, Xi’an, Shanxi, China.</w:t>
      </w:r>
    </w:p>
    <w:p w14:paraId="7A5D3A23" w14:textId="77777777" w:rsidR="00477CB1" w:rsidRPr="00694DA5" w:rsidRDefault="00477CB1" w:rsidP="00477CB1">
      <w:pPr>
        <w:spacing w:line="360" w:lineRule="auto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694DA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7</w:t>
      </w:r>
      <w:r w:rsidRPr="00694DA5">
        <w:rPr>
          <w:rFonts w:ascii="Times New Roman" w:hAnsi="Times New Roman" w:cs="Times New Roman"/>
          <w:i/>
          <w:iCs/>
          <w:sz w:val="24"/>
          <w:szCs w:val="24"/>
        </w:rPr>
        <w:t>Artificial Intelligence and Modelling in Epidemiology Program, Melbourne Sexual Health Centre, Alfred Health, Melbourne, Australia</w:t>
      </w:r>
    </w:p>
    <w:p w14:paraId="658C5868" w14:textId="77777777" w:rsidR="00477CB1" w:rsidRPr="00694DA5" w:rsidRDefault="00477CB1" w:rsidP="00477CB1">
      <w:pPr>
        <w:spacing w:line="360" w:lineRule="auto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694DA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8</w:t>
      </w:r>
      <w:r w:rsidRPr="00694DA5">
        <w:rPr>
          <w:rFonts w:ascii="Times New Roman" w:hAnsi="Times New Roman" w:cs="Times New Roman"/>
          <w:i/>
          <w:iCs/>
          <w:sz w:val="24"/>
          <w:szCs w:val="24"/>
        </w:rPr>
        <w:t>Central Clinical School, Faculty of Medicine, Monash University, Melbourne, Australia</w:t>
      </w:r>
    </w:p>
    <w:p w14:paraId="54288C2F" w14:textId="77777777" w:rsidR="00477CB1" w:rsidRPr="00694DA5" w:rsidRDefault="00477CB1" w:rsidP="00477CB1">
      <w:pPr>
        <w:spacing w:line="360" w:lineRule="auto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694DA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9</w:t>
      </w:r>
      <w:r w:rsidRPr="00694DA5">
        <w:rPr>
          <w:rFonts w:ascii="Times New Roman" w:hAnsi="Times New Roman" w:cs="Times New Roman"/>
          <w:i/>
          <w:iCs/>
          <w:sz w:val="24"/>
          <w:szCs w:val="24"/>
        </w:rPr>
        <w:t>Department of Epidemiology and Biostatistics, College of Public Health, Zhengzhou University, Zhengzhou, Henan, China.</w:t>
      </w:r>
    </w:p>
    <w:p w14:paraId="6589994B" w14:textId="77777777" w:rsidR="00A272C1" w:rsidRPr="00F96907" w:rsidRDefault="00A272C1" w:rsidP="00A272C1">
      <w:pPr>
        <w:spacing w:line="480" w:lineRule="auto"/>
        <w:jc w:val="left"/>
        <w:rPr>
          <w:rFonts w:ascii="Times New Roman" w:hAnsi="Times New Roman" w:cs="Times New Roman"/>
          <w:i/>
          <w:iCs/>
          <w:sz w:val="24"/>
          <w:szCs w:val="24"/>
        </w:rPr>
      </w:pPr>
    </w:p>
    <w:p w14:paraId="6ACAC017" w14:textId="77777777" w:rsidR="00A272C1" w:rsidRPr="00F96907" w:rsidRDefault="00A272C1" w:rsidP="00A272C1">
      <w:pPr>
        <w:pStyle w:val="Footer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96907">
        <w:rPr>
          <w:rFonts w:ascii="Times New Roman" w:hAnsi="Times New Roman" w:cs="Times New Roman"/>
          <w:sz w:val="24"/>
          <w:szCs w:val="24"/>
        </w:rPr>
        <w:t>*Corresponding author.</w:t>
      </w:r>
    </w:p>
    <w:p w14:paraId="7F382298" w14:textId="77777777" w:rsidR="00A272C1" w:rsidRPr="00F96907" w:rsidRDefault="00A272C1" w:rsidP="00A272C1">
      <w:pPr>
        <w:pStyle w:val="Footer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96907">
        <w:rPr>
          <w:rFonts w:ascii="Times New Roman" w:hAnsi="Times New Roman" w:cs="Times New Roman"/>
          <w:sz w:val="24"/>
          <w:szCs w:val="24"/>
        </w:rPr>
        <w:t xml:space="preserve">Zhonglin Chai, E-mail address: </w:t>
      </w:r>
      <w:bookmarkStart w:id="8" w:name="OLE_LINK22"/>
      <w:r w:rsidRPr="00F96907">
        <w:rPr>
          <w:rFonts w:ascii="Times New Roman" w:hAnsi="Times New Roman" w:cs="Times New Roman"/>
          <w:sz w:val="24"/>
          <w:szCs w:val="24"/>
        </w:rPr>
        <w:fldChar w:fldCharType="begin"/>
      </w:r>
      <w:r w:rsidRPr="00F96907">
        <w:rPr>
          <w:rFonts w:ascii="Times New Roman" w:hAnsi="Times New Roman" w:cs="Times New Roman"/>
          <w:sz w:val="24"/>
          <w:szCs w:val="24"/>
        </w:rPr>
        <w:instrText xml:space="preserve"> HYPERLINK "mailto:zhonglin.chai@monash.edu" </w:instrText>
      </w:r>
      <w:r w:rsidRPr="00F96907">
        <w:rPr>
          <w:rFonts w:ascii="Times New Roman" w:hAnsi="Times New Roman" w:cs="Times New Roman"/>
          <w:sz w:val="24"/>
          <w:szCs w:val="24"/>
        </w:rPr>
        <w:fldChar w:fldCharType="separate"/>
      </w:r>
      <w:r w:rsidRPr="00F96907">
        <w:rPr>
          <w:rFonts w:ascii="Times New Roman" w:hAnsi="Times New Roman" w:cs="Times New Roman"/>
          <w:sz w:val="24"/>
          <w:szCs w:val="24"/>
        </w:rPr>
        <w:t>zhonglin.chai@monash.edu</w:t>
      </w:r>
      <w:r w:rsidRPr="00F96907">
        <w:rPr>
          <w:rFonts w:ascii="Times New Roman" w:hAnsi="Times New Roman" w:cs="Times New Roman"/>
          <w:sz w:val="24"/>
          <w:szCs w:val="24"/>
        </w:rPr>
        <w:fldChar w:fldCharType="end"/>
      </w:r>
      <w:bookmarkEnd w:id="8"/>
    </w:p>
    <w:p w14:paraId="27942552" w14:textId="77777777" w:rsidR="00A272C1" w:rsidRDefault="00A272C1" w:rsidP="00A272C1">
      <w:pPr>
        <w:pStyle w:val="Footer"/>
        <w:spacing w:line="480" w:lineRule="auto"/>
        <w:jc w:val="left"/>
        <w:rPr>
          <w:rStyle w:val="Hyperlink"/>
          <w:rFonts w:ascii="Times New Roman" w:hAnsi="Times New Roman" w:cs="Times New Roman"/>
          <w:sz w:val="24"/>
          <w:szCs w:val="24"/>
        </w:rPr>
      </w:pPr>
      <w:r w:rsidRPr="00F96907">
        <w:rPr>
          <w:rFonts w:ascii="Times New Roman" w:hAnsi="Times New Roman" w:cs="Times New Roman"/>
          <w:sz w:val="24"/>
          <w:szCs w:val="24"/>
        </w:rPr>
        <w:t xml:space="preserve">Yuxin Yang, E-mail address: </w:t>
      </w:r>
      <w:hyperlink r:id="rId6" w:history="1">
        <w:r w:rsidRPr="003F11AE">
          <w:rPr>
            <w:rStyle w:val="Hyperlink"/>
            <w:rFonts w:ascii="Times New Roman" w:hAnsi="Times New Roman" w:cs="Times New Roman"/>
            <w:sz w:val="24"/>
            <w:szCs w:val="24"/>
          </w:rPr>
          <w:t>yangxx_123@126.com</w:t>
        </w:r>
      </w:hyperlink>
    </w:p>
    <w:p w14:paraId="79687741" w14:textId="77777777" w:rsidR="00A272C1" w:rsidRDefault="00A272C1" w:rsidP="00A272C1">
      <w:pPr>
        <w:pStyle w:val="Footer"/>
        <w:spacing w:line="480" w:lineRule="auto"/>
        <w:jc w:val="left"/>
        <w:rPr>
          <w:rStyle w:val="Hyperlink"/>
          <w:rFonts w:ascii="Times New Roman" w:hAnsi="Times New Roman" w:cs="Times New Roman"/>
          <w:sz w:val="24"/>
          <w:szCs w:val="24"/>
        </w:rPr>
      </w:pPr>
    </w:p>
    <w:bookmarkEnd w:id="0"/>
    <w:p w14:paraId="434BB987" w14:textId="373A7FD7" w:rsidR="00A272C1" w:rsidRDefault="00A272C1" w:rsidP="00A272C1">
      <w:pPr>
        <w:spacing w:line="480" w:lineRule="auto"/>
        <w:rPr>
          <w:rFonts w:ascii="Times New Roman" w:hAnsi="Times New Roman" w:cs="Times New Roman"/>
          <w:b/>
          <w:bCs/>
          <w:color w:val="212121"/>
          <w:sz w:val="22"/>
          <w:szCs w:val="24"/>
          <w:shd w:val="clear" w:color="auto" w:fill="FFFFFF"/>
        </w:rPr>
      </w:pPr>
    </w:p>
    <w:p w14:paraId="5A473C10" w14:textId="77777777" w:rsidR="00477CB1" w:rsidRDefault="00477CB1" w:rsidP="00A272C1">
      <w:pPr>
        <w:spacing w:line="480" w:lineRule="auto"/>
        <w:rPr>
          <w:rFonts w:ascii="Times New Roman" w:hAnsi="Times New Roman" w:cs="Times New Roman"/>
          <w:b/>
          <w:bCs/>
          <w:color w:val="212121"/>
          <w:sz w:val="22"/>
          <w:szCs w:val="24"/>
          <w:shd w:val="clear" w:color="auto" w:fill="FFFFFF"/>
        </w:rPr>
      </w:pPr>
    </w:p>
    <w:p w14:paraId="3237054E" w14:textId="5187015A" w:rsidR="002E637C" w:rsidRPr="00477CB1" w:rsidRDefault="00E364F6" w:rsidP="007242F1">
      <w:pPr>
        <w:spacing w:line="36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8"/>
          <w:shd w:val="clear" w:color="auto" w:fill="FFFFFF"/>
        </w:rPr>
      </w:pPr>
      <w:r w:rsidRPr="00477CB1">
        <w:rPr>
          <w:rFonts w:ascii="Times New Roman" w:hAnsi="Times New Roman" w:cs="Times New Roman"/>
          <w:b/>
          <w:bCs/>
          <w:color w:val="212121"/>
          <w:sz w:val="24"/>
          <w:szCs w:val="28"/>
          <w:shd w:val="clear" w:color="auto" w:fill="FFFFFF"/>
        </w:rPr>
        <w:lastRenderedPageBreak/>
        <w:t>S</w:t>
      </w:r>
      <w:r w:rsidRPr="00477CB1">
        <w:rPr>
          <w:rFonts w:ascii="Times New Roman" w:hAnsi="Times New Roman" w:cs="Times New Roman" w:hint="eastAsia"/>
          <w:b/>
          <w:bCs/>
          <w:color w:val="212121"/>
          <w:sz w:val="24"/>
          <w:szCs w:val="28"/>
          <w:shd w:val="clear" w:color="auto" w:fill="FFFFFF"/>
        </w:rPr>
        <w:t>u</w:t>
      </w:r>
      <w:r w:rsidRPr="00477CB1">
        <w:rPr>
          <w:rFonts w:ascii="Times New Roman" w:hAnsi="Times New Roman" w:cs="Times New Roman"/>
          <w:b/>
          <w:bCs/>
          <w:color w:val="212121"/>
          <w:sz w:val="24"/>
          <w:szCs w:val="28"/>
          <w:shd w:val="clear" w:color="auto" w:fill="FFFFFF"/>
        </w:rPr>
        <w:t>pplementary</w:t>
      </w:r>
      <w:r w:rsidR="00DC3441" w:rsidRPr="00477CB1">
        <w:rPr>
          <w:rFonts w:ascii="Times New Roman" w:hAnsi="Times New Roman" w:cs="Times New Roman"/>
          <w:b/>
          <w:bCs/>
          <w:color w:val="212121"/>
          <w:sz w:val="24"/>
          <w:szCs w:val="28"/>
          <w:shd w:val="clear" w:color="auto" w:fill="FFFFFF"/>
        </w:rPr>
        <w:t xml:space="preserve"> </w:t>
      </w:r>
      <w:r w:rsidRPr="00477CB1">
        <w:rPr>
          <w:rFonts w:ascii="Times New Roman" w:hAnsi="Times New Roman" w:cs="Times New Roman"/>
          <w:b/>
          <w:bCs/>
          <w:color w:val="212121"/>
          <w:sz w:val="24"/>
          <w:szCs w:val="28"/>
          <w:shd w:val="clear" w:color="auto" w:fill="FFFFFF"/>
        </w:rPr>
        <w:t xml:space="preserve">table </w:t>
      </w:r>
      <w:r w:rsidR="00DC3441" w:rsidRPr="00477CB1">
        <w:rPr>
          <w:rFonts w:ascii="Times New Roman" w:hAnsi="Times New Roman" w:cs="Times New Roman"/>
          <w:b/>
          <w:bCs/>
          <w:color w:val="212121"/>
          <w:sz w:val="24"/>
          <w:szCs w:val="28"/>
          <w:shd w:val="clear" w:color="auto" w:fill="FFFFFF"/>
        </w:rPr>
        <w:t>1</w:t>
      </w:r>
      <w:bookmarkEnd w:id="1"/>
      <w:r w:rsidR="002E637C" w:rsidRPr="00477CB1">
        <w:rPr>
          <w:rFonts w:ascii="Times New Roman" w:hAnsi="Times New Roman" w:cs="Times New Roman"/>
          <w:b/>
          <w:bCs/>
          <w:color w:val="212121"/>
          <w:sz w:val="24"/>
          <w:szCs w:val="28"/>
          <w:shd w:val="clear" w:color="auto" w:fill="FFFFFF"/>
        </w:rPr>
        <w:t>: Bacterial pathogen species isolated from the imipenem-treated inpatients</w:t>
      </w:r>
    </w:p>
    <w:tbl>
      <w:tblPr>
        <w:tblW w:w="86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0"/>
        <w:gridCol w:w="1040"/>
        <w:gridCol w:w="1040"/>
        <w:gridCol w:w="1040"/>
        <w:gridCol w:w="1040"/>
        <w:gridCol w:w="1040"/>
      </w:tblGrid>
      <w:tr w:rsidR="002E637C" w:rsidRPr="007242F1" w14:paraId="346B81B4" w14:textId="77777777" w:rsidTr="001148D2">
        <w:trPr>
          <w:trHeight w:val="441"/>
        </w:trPr>
        <w:tc>
          <w:tcPr>
            <w:tcW w:w="3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D33D22" w14:textId="77777777" w:rsidR="002E637C" w:rsidRPr="007242F1" w:rsidRDefault="002E637C" w:rsidP="001148D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bookmarkStart w:id="9" w:name="OLE_LINK28"/>
            <w:bookmarkStart w:id="10" w:name="OLE_LINK30"/>
            <w:r w:rsidRPr="007242F1">
              <w:rPr>
                <w:rFonts w:ascii="Times New Roman" w:eastAsia="Times New Roman" w:hAnsi="Times New Roman" w:cs="Times New Roman"/>
                <w:kern w:val="0"/>
                <w:szCs w:val="21"/>
              </w:rPr>
              <w:t>Name of pathogens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DCF2E1" w14:textId="77777777" w:rsidR="002E637C" w:rsidRPr="007242F1" w:rsidRDefault="002E637C" w:rsidP="001148D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2012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5E7E0E" w14:textId="77777777" w:rsidR="002E637C" w:rsidRPr="007242F1" w:rsidRDefault="002E637C" w:rsidP="001148D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2013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168A2C" w14:textId="77777777" w:rsidR="002E637C" w:rsidRPr="007242F1" w:rsidRDefault="002E637C" w:rsidP="001148D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2014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BF7E79" w14:textId="77777777" w:rsidR="002E637C" w:rsidRPr="007242F1" w:rsidRDefault="002E637C" w:rsidP="001148D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2015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639C2F" w14:textId="77777777" w:rsidR="002E637C" w:rsidRPr="007242F1" w:rsidRDefault="002E637C" w:rsidP="001148D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2016</w:t>
            </w:r>
          </w:p>
        </w:tc>
      </w:tr>
      <w:tr w:rsidR="002E637C" w:rsidRPr="007242F1" w14:paraId="42100715" w14:textId="77777777" w:rsidTr="001148D2">
        <w:trPr>
          <w:trHeight w:val="300"/>
        </w:trPr>
        <w:tc>
          <w:tcPr>
            <w:tcW w:w="3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5BACEF" w14:textId="77777777" w:rsidR="002E637C" w:rsidRPr="007242F1" w:rsidRDefault="002E637C" w:rsidP="007242F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  <w:t>Acinetobacter calcoaceticus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061ECC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D84703" w14:textId="20F4A3F3" w:rsidR="002E637C" w:rsidRPr="007242F1" w:rsidRDefault="00236A21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428FBD4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351E7A1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82FEFD1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</w:tr>
      <w:tr w:rsidR="002E637C" w:rsidRPr="007242F1" w14:paraId="06AD69D3" w14:textId="77777777" w:rsidTr="001148D2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7BEC8884" w14:textId="77777777" w:rsidR="002E637C" w:rsidRPr="007242F1" w:rsidRDefault="002E637C" w:rsidP="007242F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  <w:t>Burkholderia cepacia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C3E32A1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9291BF0" w14:textId="33099663" w:rsidR="002E637C" w:rsidRPr="007242F1" w:rsidRDefault="00236A21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hideMark/>
          </w:tcPr>
          <w:p w14:paraId="79218AAB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16D1C313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08357A9C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</w:tr>
      <w:tr w:rsidR="002E637C" w:rsidRPr="007242F1" w14:paraId="6FAF61C1" w14:textId="77777777" w:rsidTr="001148D2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45C16B24" w14:textId="77777777" w:rsidR="002E637C" w:rsidRPr="007242F1" w:rsidRDefault="002E637C" w:rsidP="007242F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  <w:t>Candida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838135B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A4B4448" w14:textId="78F9BB6E" w:rsidR="002E637C" w:rsidRPr="007242F1" w:rsidRDefault="00236A21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48736CE" w14:textId="2A8042B3" w:rsidR="002E637C" w:rsidRPr="007242F1" w:rsidRDefault="00194CD7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24E3C99" w14:textId="5C4C9CC5" w:rsidR="002E637C" w:rsidRPr="007242F1" w:rsidRDefault="00CA2AE8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E77A987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</w:tr>
      <w:tr w:rsidR="002E637C" w:rsidRPr="007242F1" w14:paraId="66AFC1DF" w14:textId="77777777" w:rsidTr="001148D2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36460E6B" w14:textId="77777777" w:rsidR="002E637C" w:rsidRPr="007242F1" w:rsidRDefault="002E637C" w:rsidP="007242F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212121"/>
                <w:kern w:val="0"/>
                <w:szCs w:val="21"/>
              </w:rPr>
            </w:pPr>
            <w:bookmarkStart w:id="11" w:name="RANGE!A5"/>
            <w:r w:rsidRPr="007242F1">
              <w:rPr>
                <w:rFonts w:ascii="Times New Roman" w:eastAsia="SimSun" w:hAnsi="Times New Roman" w:cs="Times New Roman"/>
                <w:i/>
                <w:iCs/>
                <w:color w:val="212121"/>
                <w:kern w:val="0"/>
                <w:szCs w:val="21"/>
              </w:rPr>
              <w:t>Citrobacter freundii</w:t>
            </w:r>
            <w:bookmarkEnd w:id="11"/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8A3E887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hideMark/>
          </w:tcPr>
          <w:p w14:paraId="031C4BBA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6F91D963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494D9B5C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414DF4A9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</w:tr>
      <w:tr w:rsidR="002E637C" w:rsidRPr="007242F1" w14:paraId="26606218" w14:textId="77777777" w:rsidTr="001148D2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7FAD76FA" w14:textId="77777777" w:rsidR="002E637C" w:rsidRPr="007242F1" w:rsidRDefault="002E637C" w:rsidP="007242F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i/>
                <w:iCs/>
                <w:color w:val="212121"/>
                <w:kern w:val="0"/>
                <w:szCs w:val="21"/>
              </w:rPr>
              <w:t>Enterobacter aerogenes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CBA5566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36AF834" w14:textId="1BF6C1F6" w:rsidR="002E637C" w:rsidRPr="007242F1" w:rsidRDefault="00236A21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hideMark/>
          </w:tcPr>
          <w:p w14:paraId="49C0CE0A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04AD25BC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018D5772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</w:tr>
      <w:tr w:rsidR="002E637C" w:rsidRPr="007242F1" w14:paraId="17D50EC8" w14:textId="77777777" w:rsidTr="001148D2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5A9FF69B" w14:textId="77777777" w:rsidR="002E637C" w:rsidRPr="007242F1" w:rsidRDefault="002E637C" w:rsidP="007242F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i/>
                <w:iCs/>
                <w:color w:val="212121"/>
                <w:kern w:val="0"/>
                <w:szCs w:val="21"/>
              </w:rPr>
              <w:t>Enterobacter cloaca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5C46D04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B970660" w14:textId="43BBAC78" w:rsidR="002E637C" w:rsidRPr="007242F1" w:rsidRDefault="00236A21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2</w:t>
            </w:r>
          </w:p>
        </w:tc>
        <w:tc>
          <w:tcPr>
            <w:tcW w:w="1040" w:type="dxa"/>
            <w:shd w:val="clear" w:color="auto" w:fill="auto"/>
            <w:hideMark/>
          </w:tcPr>
          <w:p w14:paraId="0BDC5523" w14:textId="25C4AFE8" w:rsidR="002E637C" w:rsidRPr="007242F1" w:rsidRDefault="00194CD7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hideMark/>
          </w:tcPr>
          <w:p w14:paraId="1EBAE567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02FF510D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</w:tr>
      <w:tr w:rsidR="002E637C" w:rsidRPr="007242F1" w14:paraId="59DCDF67" w14:textId="77777777" w:rsidTr="001148D2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63A4C4D4" w14:textId="77777777" w:rsidR="002E637C" w:rsidRPr="007242F1" w:rsidRDefault="002E637C" w:rsidP="007242F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212121"/>
                <w:kern w:val="0"/>
                <w:szCs w:val="21"/>
              </w:rPr>
            </w:pPr>
            <w:bookmarkStart w:id="12" w:name="RANGE!A8"/>
            <w:r w:rsidRPr="007242F1">
              <w:rPr>
                <w:rFonts w:ascii="Times New Roman" w:eastAsia="SimSun" w:hAnsi="Times New Roman" w:cs="Times New Roman"/>
                <w:i/>
                <w:iCs/>
                <w:color w:val="212121"/>
                <w:kern w:val="0"/>
                <w:szCs w:val="21"/>
              </w:rPr>
              <w:t>Escherichia coli</w:t>
            </w:r>
            <w:bookmarkEnd w:id="12"/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31FF65F" w14:textId="3852C2BD" w:rsidR="002E637C" w:rsidRPr="007242F1" w:rsidRDefault="00477CB1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C3B6FEE" w14:textId="6A05C6D0" w:rsidR="002E637C" w:rsidRPr="007242F1" w:rsidRDefault="00236A21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9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F41D9FF" w14:textId="487F5897" w:rsidR="002E637C" w:rsidRPr="007242F1" w:rsidRDefault="00194CD7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9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C54F1FE" w14:textId="40367548" w:rsidR="002E637C" w:rsidRPr="007242F1" w:rsidRDefault="00CA2AE8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1D45565" w14:textId="3EABEE44" w:rsidR="002E637C" w:rsidRPr="007242F1" w:rsidRDefault="009F561D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6</w:t>
            </w:r>
          </w:p>
        </w:tc>
      </w:tr>
      <w:tr w:rsidR="002E637C" w:rsidRPr="007242F1" w14:paraId="41F334CA" w14:textId="77777777" w:rsidTr="001148D2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097358D9" w14:textId="77777777" w:rsidR="002E637C" w:rsidRPr="007242F1" w:rsidRDefault="002E637C" w:rsidP="007242F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  <w:t>Haemophilus ducreyi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9243BEC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E1BA453" w14:textId="30643034" w:rsidR="002E637C" w:rsidRPr="007242F1" w:rsidRDefault="008313D5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hideMark/>
          </w:tcPr>
          <w:p w14:paraId="357BEAF4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6DF17492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6311EE63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</w:tr>
      <w:tr w:rsidR="002E637C" w:rsidRPr="007242F1" w14:paraId="133CEE5D" w14:textId="77777777" w:rsidTr="001148D2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2A3D07A5" w14:textId="77777777" w:rsidR="002E637C" w:rsidRPr="007242F1" w:rsidRDefault="002E637C" w:rsidP="007242F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i/>
                <w:iCs/>
                <w:color w:val="212121"/>
                <w:kern w:val="0"/>
                <w:szCs w:val="21"/>
              </w:rPr>
              <w:t>Haemophilus influenza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25B0BC1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9DE912C" w14:textId="78FF2CFA" w:rsidR="002E637C" w:rsidRPr="007242F1" w:rsidRDefault="00236A21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A744FAD" w14:textId="40CD9050" w:rsidR="002E637C" w:rsidRPr="007242F1" w:rsidRDefault="00194CD7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8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B219903" w14:textId="57C1ACD1" w:rsidR="002E637C" w:rsidRPr="007242F1" w:rsidRDefault="00CA2AE8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2F7B08E" w14:textId="7C347DB6" w:rsidR="002E637C" w:rsidRPr="007242F1" w:rsidRDefault="00E94FB4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2</w:t>
            </w:r>
          </w:p>
        </w:tc>
      </w:tr>
      <w:tr w:rsidR="002E637C" w:rsidRPr="007242F1" w14:paraId="392B1E56" w14:textId="77777777" w:rsidTr="001148D2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239110CC" w14:textId="77777777" w:rsidR="002E637C" w:rsidRPr="007242F1" w:rsidRDefault="002E637C" w:rsidP="007242F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  <w:t>Haemophilus parainfluenza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F3E1FA1" w14:textId="068E54C5" w:rsidR="002E637C" w:rsidRPr="007242F1" w:rsidRDefault="00477CB1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D501BD5" w14:textId="7CB6D70D" w:rsidR="002E637C" w:rsidRPr="007242F1" w:rsidRDefault="008313D5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4</w:t>
            </w:r>
          </w:p>
        </w:tc>
        <w:tc>
          <w:tcPr>
            <w:tcW w:w="1040" w:type="dxa"/>
            <w:shd w:val="clear" w:color="auto" w:fill="auto"/>
            <w:hideMark/>
          </w:tcPr>
          <w:p w14:paraId="6548AAFF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2FD4D2B4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12A4039B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</w:tr>
      <w:tr w:rsidR="002E637C" w:rsidRPr="007242F1" w14:paraId="6252EFAC" w14:textId="77777777" w:rsidTr="001148D2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46379897" w14:textId="77777777" w:rsidR="002E637C" w:rsidRPr="007242F1" w:rsidRDefault="002E637C" w:rsidP="007242F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  <w:t>Klebsiella oxytoca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DE5C068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E3033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21330AB" w14:textId="7AE403AB" w:rsidR="002E637C" w:rsidRPr="007242F1" w:rsidRDefault="00194CD7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53EF69F" w14:textId="3756219A" w:rsidR="002E637C" w:rsidRPr="007242F1" w:rsidRDefault="00194CD7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B881E2F" w14:textId="71C8382F" w:rsidR="002E637C" w:rsidRPr="007242F1" w:rsidRDefault="00CA2AE8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FFAC48B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</w:tr>
      <w:tr w:rsidR="002E637C" w:rsidRPr="007242F1" w14:paraId="2714252E" w14:textId="77777777" w:rsidTr="001148D2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22C177E5" w14:textId="77777777" w:rsidR="002E637C" w:rsidRPr="007242F1" w:rsidRDefault="002E637C" w:rsidP="007242F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  <w:t>Klebsiella pneumonia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32160EF" w14:textId="725E01A7" w:rsidR="002E637C" w:rsidRPr="007242F1" w:rsidRDefault="008313D5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E3033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2909B5F" w14:textId="512808C4" w:rsidR="002E637C" w:rsidRPr="007242F1" w:rsidRDefault="008313D5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0A570BD" w14:textId="2C6EDE79" w:rsidR="002E637C" w:rsidRPr="007242F1" w:rsidRDefault="00194CD7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10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5E2EBB6" w14:textId="79ABC765" w:rsidR="002E637C" w:rsidRPr="007242F1" w:rsidRDefault="00CA2AE8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D7971EC" w14:textId="08B0656E" w:rsidR="002E637C" w:rsidRPr="007242F1" w:rsidRDefault="009F561D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4</w:t>
            </w:r>
          </w:p>
        </w:tc>
      </w:tr>
      <w:tr w:rsidR="002E637C" w:rsidRPr="007242F1" w14:paraId="499E038E" w14:textId="77777777" w:rsidTr="001148D2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4AE32343" w14:textId="77777777" w:rsidR="002E637C" w:rsidRPr="007242F1" w:rsidRDefault="002E637C" w:rsidP="007242F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  <w:t>Klebsiella terrigena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6CC9B1C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2672582" w14:textId="48FE4BC7" w:rsidR="002E637C" w:rsidRPr="007242F1" w:rsidRDefault="00194CD7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7A16F019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5D05E34B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45EDA9F5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</w:tr>
      <w:tr w:rsidR="002E637C" w:rsidRPr="007242F1" w14:paraId="4EFA7CEC" w14:textId="77777777" w:rsidTr="001148D2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4DFB3979" w14:textId="77777777" w:rsidR="002E637C" w:rsidRPr="007242F1" w:rsidRDefault="002E637C" w:rsidP="007242F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  <w:t>Moraxella catarrhalis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9D8BD76" w14:textId="3BD36159" w:rsidR="002E637C" w:rsidRPr="00186998" w:rsidRDefault="00186998" w:rsidP="0018699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E3033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E3033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AE91DED" w14:textId="7236F952" w:rsidR="002E637C" w:rsidRPr="007242F1" w:rsidRDefault="00236A21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C2DE091" w14:textId="6A764540" w:rsidR="002E637C" w:rsidRPr="007242F1" w:rsidRDefault="00194CD7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6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70D01DA" w14:textId="5D66D3C6" w:rsidR="002E637C" w:rsidRPr="007242F1" w:rsidRDefault="00CA2AE8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90CE6AF" w14:textId="5C4EA59E" w:rsidR="002E637C" w:rsidRPr="007242F1" w:rsidRDefault="009F561D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2</w:t>
            </w:r>
          </w:p>
        </w:tc>
      </w:tr>
      <w:tr w:rsidR="002E637C" w:rsidRPr="007242F1" w14:paraId="7A4BAE11" w14:textId="77777777" w:rsidTr="001148D2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7A975028" w14:textId="77777777" w:rsidR="002E637C" w:rsidRPr="007242F1" w:rsidRDefault="002E637C" w:rsidP="007242F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  <w:t>Pantoea agglomerans</w:t>
            </w:r>
          </w:p>
        </w:tc>
        <w:tc>
          <w:tcPr>
            <w:tcW w:w="1040" w:type="dxa"/>
            <w:shd w:val="clear" w:color="auto" w:fill="auto"/>
            <w:hideMark/>
          </w:tcPr>
          <w:p w14:paraId="19EB1A5A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B5EA012" w14:textId="3966547E" w:rsidR="002E637C" w:rsidRPr="007242F1" w:rsidRDefault="00236A21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hideMark/>
          </w:tcPr>
          <w:p w14:paraId="282FC747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4BFCC8A2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3BA9C086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</w:tr>
      <w:tr w:rsidR="002E637C" w:rsidRPr="007242F1" w14:paraId="10BB1C30" w14:textId="77777777" w:rsidTr="001148D2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4461B6C4" w14:textId="77777777" w:rsidR="002E637C" w:rsidRPr="007242F1" w:rsidRDefault="002E637C" w:rsidP="007242F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  <w:t>Pseudomonas aeruginosa</w:t>
            </w:r>
          </w:p>
        </w:tc>
        <w:tc>
          <w:tcPr>
            <w:tcW w:w="1040" w:type="dxa"/>
            <w:shd w:val="clear" w:color="auto" w:fill="auto"/>
            <w:hideMark/>
          </w:tcPr>
          <w:p w14:paraId="73AD48F4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9D4AAFB" w14:textId="53E62EEA" w:rsidR="002E637C" w:rsidRPr="007242F1" w:rsidRDefault="00236A21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hideMark/>
          </w:tcPr>
          <w:p w14:paraId="4EB04037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5A9C606F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3C2C7617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</w:tr>
      <w:tr w:rsidR="002E637C" w:rsidRPr="007242F1" w14:paraId="4F1E6FA0" w14:textId="77777777" w:rsidTr="001148D2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75350A04" w14:textId="77777777" w:rsidR="002E637C" w:rsidRPr="007242F1" w:rsidRDefault="002E637C" w:rsidP="007242F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  <w:t>pseudomonas fluorescens</w:t>
            </w:r>
          </w:p>
        </w:tc>
        <w:tc>
          <w:tcPr>
            <w:tcW w:w="1040" w:type="dxa"/>
            <w:shd w:val="clear" w:color="auto" w:fill="auto"/>
            <w:hideMark/>
          </w:tcPr>
          <w:p w14:paraId="0ECE3E95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94388D0" w14:textId="32019E60" w:rsidR="002E637C" w:rsidRPr="007242F1" w:rsidRDefault="008313D5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3</w:t>
            </w:r>
          </w:p>
        </w:tc>
        <w:tc>
          <w:tcPr>
            <w:tcW w:w="1040" w:type="dxa"/>
            <w:shd w:val="clear" w:color="auto" w:fill="auto"/>
            <w:hideMark/>
          </w:tcPr>
          <w:p w14:paraId="4EE44D42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2774B193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42CD0AA7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</w:tr>
      <w:tr w:rsidR="002E637C" w:rsidRPr="007242F1" w14:paraId="7148C785" w14:textId="77777777" w:rsidTr="001148D2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5DAD277D" w14:textId="77777777" w:rsidR="002E637C" w:rsidRPr="007242F1" w:rsidRDefault="002E637C" w:rsidP="007242F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  <w:t>Pseudomonas putida</w:t>
            </w:r>
          </w:p>
        </w:tc>
        <w:tc>
          <w:tcPr>
            <w:tcW w:w="1040" w:type="dxa"/>
            <w:shd w:val="clear" w:color="auto" w:fill="auto"/>
            <w:hideMark/>
          </w:tcPr>
          <w:p w14:paraId="56D0C27F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1C2650B" w14:textId="337D8FE1" w:rsidR="002E637C" w:rsidRPr="007242F1" w:rsidRDefault="00236A21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hideMark/>
          </w:tcPr>
          <w:p w14:paraId="39AB27D8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762462EE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6CF44004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</w:tr>
      <w:tr w:rsidR="002E637C" w:rsidRPr="007242F1" w14:paraId="2ABE6BEF" w14:textId="77777777" w:rsidTr="001148D2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101B3314" w14:textId="77777777" w:rsidR="002E637C" w:rsidRPr="007242F1" w:rsidRDefault="002E637C" w:rsidP="007242F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Cs w:val="21"/>
              </w:rPr>
              <w:t>Salmonella typhi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E83402F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C423494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62E7BBA6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6F16BDBF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567A3E8C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</w:tr>
      <w:tr w:rsidR="002E637C" w:rsidRPr="007242F1" w14:paraId="7C66A14A" w14:textId="77777777" w:rsidTr="001148D2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663F78F4" w14:textId="77777777" w:rsidR="002E637C" w:rsidRPr="007242F1" w:rsidRDefault="002E637C" w:rsidP="007242F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Cs w:val="21"/>
              </w:rPr>
              <w:t>Serratia fonticola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C100D45" w14:textId="604E3C80" w:rsidR="002E637C" w:rsidRPr="007242F1" w:rsidRDefault="00477CB1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ED9E7BB" w14:textId="4BEC88B9" w:rsidR="002E637C" w:rsidRPr="007242F1" w:rsidRDefault="00236A21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hideMark/>
          </w:tcPr>
          <w:p w14:paraId="089BDEB5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5EBB7D46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59C1D71F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</w:tr>
      <w:tr w:rsidR="002E637C" w:rsidRPr="007242F1" w14:paraId="259635F9" w14:textId="77777777" w:rsidTr="001148D2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08469CB5" w14:textId="77777777" w:rsidR="002E637C" w:rsidRPr="007242F1" w:rsidRDefault="002E637C" w:rsidP="007242F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  <w:t>Serratia liquefaciens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7F672F2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4A46150" w14:textId="5C4493FE" w:rsidR="002E637C" w:rsidRPr="007242F1" w:rsidRDefault="008313D5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1362B22" w14:textId="2B686B68" w:rsidR="002E637C" w:rsidRPr="007242F1" w:rsidRDefault="00194CD7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2</w:t>
            </w:r>
          </w:p>
        </w:tc>
        <w:tc>
          <w:tcPr>
            <w:tcW w:w="1040" w:type="dxa"/>
            <w:shd w:val="clear" w:color="auto" w:fill="auto"/>
            <w:hideMark/>
          </w:tcPr>
          <w:p w14:paraId="66216E7F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2B98F25A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</w:tr>
      <w:tr w:rsidR="002E637C" w:rsidRPr="007242F1" w14:paraId="2B0B817D" w14:textId="77777777" w:rsidTr="001148D2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0EA14BAE" w14:textId="77777777" w:rsidR="002E637C" w:rsidRPr="007242F1" w:rsidRDefault="002E637C" w:rsidP="007242F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Cs w:val="21"/>
              </w:rPr>
            </w:pPr>
            <w:bookmarkStart w:id="13" w:name="OLE_LINK29"/>
            <w:r w:rsidRPr="007242F1"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Cs w:val="21"/>
              </w:rPr>
              <w:t>Serratia marcescens</w:t>
            </w:r>
            <w:bookmarkEnd w:id="13"/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CE10ADB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hideMark/>
          </w:tcPr>
          <w:p w14:paraId="406A59B0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AFF7E84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hideMark/>
          </w:tcPr>
          <w:p w14:paraId="46A57607" w14:textId="7AF684DE" w:rsidR="002E637C" w:rsidRPr="007242F1" w:rsidRDefault="00CA2AE8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hideMark/>
          </w:tcPr>
          <w:p w14:paraId="54ADCFD8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</w:tr>
      <w:tr w:rsidR="002E637C" w:rsidRPr="007242F1" w14:paraId="073E32E2" w14:textId="77777777" w:rsidTr="001148D2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73736116" w14:textId="77777777" w:rsidR="002E637C" w:rsidRPr="007242F1" w:rsidRDefault="002E637C" w:rsidP="007242F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Cs w:val="21"/>
              </w:rPr>
            </w:pPr>
            <w:bookmarkStart w:id="14" w:name="OLE_LINK31"/>
            <w:r w:rsidRPr="007242F1"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Cs w:val="21"/>
              </w:rPr>
              <w:t>Serratia odorifera</w:t>
            </w:r>
            <w:bookmarkEnd w:id="14"/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C60908A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hideMark/>
          </w:tcPr>
          <w:p w14:paraId="0F95C83D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02F984B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3CF21757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2E7630E3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</w:tr>
      <w:tr w:rsidR="002E637C" w:rsidRPr="007242F1" w14:paraId="076E4952" w14:textId="77777777" w:rsidTr="001148D2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7832C757" w14:textId="77777777" w:rsidR="002E637C" w:rsidRPr="007242F1" w:rsidRDefault="002E637C" w:rsidP="007242F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i/>
                <w:iCs/>
                <w:color w:val="212121"/>
                <w:kern w:val="0"/>
                <w:szCs w:val="21"/>
              </w:rPr>
              <w:t>Staphylococcus aureus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F163A22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2C108FD" w14:textId="27591379" w:rsidR="002E637C" w:rsidRPr="007242F1" w:rsidRDefault="00236A21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2829532" w14:textId="7E188977" w:rsidR="002E637C" w:rsidRPr="007242F1" w:rsidRDefault="00194CD7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6A27D59" w14:textId="45E8E0BB" w:rsidR="002E637C" w:rsidRPr="007242F1" w:rsidRDefault="00CA2AE8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8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2AFA588" w14:textId="495E6B6A" w:rsidR="002E637C" w:rsidRPr="007242F1" w:rsidRDefault="009F561D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3</w:t>
            </w:r>
          </w:p>
        </w:tc>
      </w:tr>
      <w:tr w:rsidR="002E637C" w:rsidRPr="007242F1" w14:paraId="5E29BFC7" w14:textId="77777777" w:rsidTr="001148D2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2CFF8C62" w14:textId="77777777" w:rsidR="002E637C" w:rsidRPr="007242F1" w:rsidRDefault="002E637C" w:rsidP="007242F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  <w:t>Staphylococcus epidermidis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2B94AEA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97BDF80" w14:textId="34000209" w:rsidR="002E637C" w:rsidRPr="007242F1" w:rsidRDefault="008313D5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03A324E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3A8971A" w14:textId="746EFFEC" w:rsidR="002E637C" w:rsidRPr="007242F1" w:rsidRDefault="00CA2AE8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5B9A633" w14:textId="15AA9CA0" w:rsidR="002E637C" w:rsidRPr="007242F1" w:rsidRDefault="009F561D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</w:tr>
      <w:tr w:rsidR="002E637C" w:rsidRPr="007242F1" w14:paraId="68A9BD48" w14:textId="77777777" w:rsidTr="001148D2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02AF198D" w14:textId="77777777" w:rsidR="002E637C" w:rsidRPr="007242F1" w:rsidRDefault="002E637C" w:rsidP="007242F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  <w:t>Staphylococcus haemolyticus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273EB0D" w14:textId="3D0BD113" w:rsidR="002E637C" w:rsidRPr="007242F1" w:rsidRDefault="008313D5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40D0761" w14:textId="6B36F85C" w:rsidR="002E637C" w:rsidRPr="007242F1" w:rsidRDefault="008313D5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2E0BA75" w14:textId="30F3EAD4" w:rsidR="002E637C" w:rsidRPr="007242F1" w:rsidRDefault="00CA2AE8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3</w:t>
            </w:r>
          </w:p>
        </w:tc>
        <w:tc>
          <w:tcPr>
            <w:tcW w:w="1040" w:type="dxa"/>
            <w:shd w:val="clear" w:color="auto" w:fill="auto"/>
            <w:hideMark/>
          </w:tcPr>
          <w:p w14:paraId="025DC00C" w14:textId="601B56C0" w:rsidR="002E637C" w:rsidRPr="007242F1" w:rsidRDefault="00CA2AE8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hideMark/>
          </w:tcPr>
          <w:p w14:paraId="619D3FE9" w14:textId="1F4EDD72" w:rsidR="002E637C" w:rsidRPr="007242F1" w:rsidRDefault="009F561D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</w:tr>
      <w:tr w:rsidR="002E637C" w:rsidRPr="007242F1" w14:paraId="06E33092" w14:textId="77777777" w:rsidTr="001148D2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52CF5E14" w14:textId="77777777" w:rsidR="002E637C" w:rsidRPr="007242F1" w:rsidRDefault="002E637C" w:rsidP="007242F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  <w:t>Staphylococcus lugdunensis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85906D2" w14:textId="7F126504" w:rsidR="002E637C" w:rsidRPr="007242F1" w:rsidRDefault="00477CB1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A67932A" w14:textId="14B27288" w:rsidR="002E637C" w:rsidRPr="007242F1" w:rsidRDefault="008313D5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28562E3" w14:textId="2E983739" w:rsidR="002E637C" w:rsidRPr="007242F1" w:rsidRDefault="00194CD7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4</w:t>
            </w:r>
          </w:p>
        </w:tc>
        <w:tc>
          <w:tcPr>
            <w:tcW w:w="1040" w:type="dxa"/>
            <w:shd w:val="clear" w:color="auto" w:fill="auto"/>
            <w:hideMark/>
          </w:tcPr>
          <w:p w14:paraId="122F73E3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417D81A3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</w:tr>
      <w:tr w:rsidR="002E637C" w:rsidRPr="007242F1" w14:paraId="1B79167F" w14:textId="77777777" w:rsidTr="001148D2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54CB0929" w14:textId="77777777" w:rsidR="002E637C" w:rsidRPr="007242F1" w:rsidRDefault="002E637C" w:rsidP="007242F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  <w:t>Staphylococcus hominis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C2B459C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31A31BC" w14:textId="470D1949" w:rsidR="002E637C" w:rsidRPr="007242F1" w:rsidRDefault="008313D5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4</w:t>
            </w:r>
          </w:p>
        </w:tc>
        <w:tc>
          <w:tcPr>
            <w:tcW w:w="1040" w:type="dxa"/>
            <w:shd w:val="clear" w:color="auto" w:fill="auto"/>
            <w:hideMark/>
          </w:tcPr>
          <w:p w14:paraId="4EF2DEC0" w14:textId="191A865E" w:rsidR="002E637C" w:rsidRPr="007242F1" w:rsidRDefault="00194CD7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40" w:type="dxa"/>
            <w:shd w:val="clear" w:color="auto" w:fill="auto"/>
            <w:hideMark/>
          </w:tcPr>
          <w:p w14:paraId="5658437D" w14:textId="0117212D" w:rsidR="002E637C" w:rsidRPr="007242F1" w:rsidRDefault="00CA2AE8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3220727" w14:textId="6FB34485" w:rsidR="002E637C" w:rsidRPr="007242F1" w:rsidRDefault="009F561D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4</w:t>
            </w:r>
          </w:p>
        </w:tc>
      </w:tr>
      <w:tr w:rsidR="002E637C" w:rsidRPr="007242F1" w14:paraId="223C9A2C" w14:textId="77777777" w:rsidTr="001148D2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0F60C9E0" w14:textId="77777777" w:rsidR="002E637C" w:rsidRPr="007242F1" w:rsidRDefault="002E637C" w:rsidP="007242F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  <w:t>Enterococcus faecium</w:t>
            </w:r>
          </w:p>
        </w:tc>
        <w:tc>
          <w:tcPr>
            <w:tcW w:w="1040" w:type="dxa"/>
            <w:shd w:val="clear" w:color="auto" w:fill="auto"/>
            <w:hideMark/>
          </w:tcPr>
          <w:p w14:paraId="0F2D51A6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58A1F46B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582A7FAA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717091F1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69BCE0E" w14:textId="7E8AA0F5" w:rsidR="002E637C" w:rsidRPr="007242F1" w:rsidRDefault="009F561D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2</w:t>
            </w:r>
          </w:p>
        </w:tc>
      </w:tr>
      <w:tr w:rsidR="002E637C" w:rsidRPr="007242F1" w14:paraId="60384BE7" w14:textId="77777777" w:rsidTr="001148D2">
        <w:trPr>
          <w:trHeight w:val="300"/>
        </w:trPr>
        <w:tc>
          <w:tcPr>
            <w:tcW w:w="3400" w:type="dxa"/>
            <w:shd w:val="clear" w:color="auto" w:fill="auto"/>
            <w:vAlign w:val="center"/>
            <w:hideMark/>
          </w:tcPr>
          <w:p w14:paraId="09F34E79" w14:textId="77777777" w:rsidR="002E637C" w:rsidRPr="007242F1" w:rsidRDefault="002E637C" w:rsidP="007242F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  <w:t>Enterococcus faecalis</w:t>
            </w:r>
          </w:p>
        </w:tc>
        <w:tc>
          <w:tcPr>
            <w:tcW w:w="1040" w:type="dxa"/>
            <w:shd w:val="clear" w:color="auto" w:fill="auto"/>
            <w:hideMark/>
          </w:tcPr>
          <w:p w14:paraId="56162C2E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2BA9D1B4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2CDEBCEF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hideMark/>
          </w:tcPr>
          <w:p w14:paraId="7802EECB" w14:textId="7777777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38FD703" w14:textId="25413E6F" w:rsidR="002E637C" w:rsidRPr="007242F1" w:rsidRDefault="009F561D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1</w:t>
            </w:r>
          </w:p>
        </w:tc>
      </w:tr>
      <w:tr w:rsidR="002E637C" w:rsidRPr="007242F1" w14:paraId="19603BEE" w14:textId="77777777" w:rsidTr="001148D2">
        <w:trPr>
          <w:trHeight w:val="310"/>
        </w:trPr>
        <w:tc>
          <w:tcPr>
            <w:tcW w:w="3400" w:type="dxa"/>
            <w:shd w:val="clear" w:color="auto" w:fill="auto"/>
            <w:vAlign w:val="center"/>
            <w:hideMark/>
          </w:tcPr>
          <w:p w14:paraId="6AC4D780" w14:textId="77777777" w:rsidR="002E637C" w:rsidRPr="007242F1" w:rsidRDefault="002E637C" w:rsidP="007242F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</w:pPr>
            <w:bookmarkStart w:id="15" w:name="_Hlk35965597"/>
            <w:r w:rsidRPr="007242F1">
              <w:rPr>
                <w:rFonts w:ascii="Times New Roman" w:eastAsia="SimSun" w:hAnsi="Times New Roman" w:cs="Times New Roman"/>
                <w:i/>
                <w:iCs/>
                <w:color w:val="2E3033"/>
                <w:kern w:val="0"/>
                <w:szCs w:val="21"/>
              </w:rPr>
              <w:t>Streptococcus pneumonia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C8C29A3" w14:textId="626EC24D" w:rsidR="002E637C" w:rsidRPr="007242F1" w:rsidRDefault="00477CB1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-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826077D" w14:textId="3DAA813E" w:rsidR="002E637C" w:rsidRPr="007242F1" w:rsidRDefault="008313D5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5FA25DE" w14:textId="358AA35D" w:rsidR="002E637C" w:rsidRPr="007242F1" w:rsidRDefault="00194CD7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7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88B9F3A" w14:textId="7E9FAFEB" w:rsidR="002E637C" w:rsidRPr="007242F1" w:rsidRDefault="00CA2AE8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F682500" w14:textId="3D79D013" w:rsidR="002E637C" w:rsidRPr="007242F1" w:rsidRDefault="009F561D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2</w:t>
            </w:r>
          </w:p>
        </w:tc>
      </w:tr>
      <w:bookmarkEnd w:id="15"/>
      <w:tr w:rsidR="002E637C" w:rsidRPr="007242F1" w14:paraId="273F3E59" w14:textId="77777777" w:rsidTr="001148D2">
        <w:trPr>
          <w:trHeight w:val="300"/>
        </w:trPr>
        <w:tc>
          <w:tcPr>
            <w:tcW w:w="3400" w:type="dxa"/>
            <w:shd w:val="clear" w:color="auto" w:fill="auto"/>
            <w:noWrap/>
            <w:vAlign w:val="center"/>
            <w:hideMark/>
          </w:tcPr>
          <w:p w14:paraId="1BE7E584" w14:textId="77777777" w:rsidR="002E637C" w:rsidRPr="007242F1" w:rsidRDefault="002E637C" w:rsidP="007242F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Total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5CBA71" w14:textId="774DF532" w:rsidR="002E637C" w:rsidRPr="007242F1" w:rsidRDefault="00477CB1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Times New Roman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695173" w14:textId="1800CE92" w:rsidR="002E637C" w:rsidRPr="007242F1" w:rsidRDefault="00194CD7" w:rsidP="007242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Times New Roman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D667ECB" w14:textId="766EE2AB" w:rsidR="002E637C" w:rsidRPr="007242F1" w:rsidRDefault="00CA2AE8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6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1B1FAB" w14:textId="75EF5313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="00CA2AE8" w:rsidRPr="007242F1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B9AA881" w14:textId="7861D3C7" w:rsidR="002E637C" w:rsidRPr="007242F1" w:rsidRDefault="002E637C" w:rsidP="007242F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</w:pPr>
            <w:r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2</w:t>
            </w:r>
            <w:r w:rsidR="00E94FB4" w:rsidRPr="007242F1">
              <w:rPr>
                <w:rFonts w:ascii="Times New Roman" w:eastAsia="SimSun" w:hAnsi="Times New Roman" w:cs="Times New Roman"/>
                <w:color w:val="212121"/>
                <w:kern w:val="0"/>
                <w:szCs w:val="21"/>
              </w:rPr>
              <w:t>8</w:t>
            </w:r>
          </w:p>
        </w:tc>
      </w:tr>
    </w:tbl>
    <w:bookmarkEnd w:id="9"/>
    <w:bookmarkEnd w:id="10"/>
    <w:p w14:paraId="207EC25F" w14:textId="1034C2F5" w:rsidR="00F45F33" w:rsidRDefault="00A6255C" w:rsidP="00A1157D">
      <w:pPr>
        <w:spacing w:line="36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8366D1">
        <w:rPr>
          <w:rFonts w:ascii="Times New Roman" w:eastAsia="DengXian" w:hAnsi="Times New Roman" w:cs="Times New Roman"/>
          <w:kern w:val="0"/>
          <w:sz w:val="24"/>
          <w:szCs w:val="24"/>
        </w:rPr>
        <w:t>-: No corresponding pathogens were detected.</w:t>
      </w:r>
    </w:p>
    <w:p w14:paraId="5327F929" w14:textId="3F8E70A9" w:rsidR="00963411" w:rsidRDefault="00963411" w:rsidP="00A1157D">
      <w:pPr>
        <w:spacing w:line="36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7AD3FDFA" w14:textId="20CC45FE" w:rsidR="00963411" w:rsidRDefault="00963411" w:rsidP="00A1157D">
      <w:pPr>
        <w:spacing w:line="36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kern w:val="0"/>
          <w:sz w:val="24"/>
          <w:szCs w:val="24"/>
        </w:rPr>
        <w:lastRenderedPageBreak/>
        <w:t>Legends:</w:t>
      </w:r>
    </w:p>
    <w:p w14:paraId="3B691419" w14:textId="726C356D" w:rsidR="00963411" w:rsidRPr="000A5D69" w:rsidRDefault="000D6B73" w:rsidP="00963411">
      <w:pPr>
        <w:widowControl/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Supplementa</w:t>
      </w:r>
      <w:r w:rsidR="000F3E66">
        <w:rPr>
          <w:rFonts w:ascii="Times New Roman" w:hAnsi="Times New Roman" w:cs="Times New Roman"/>
          <w:color w:val="FF0000"/>
          <w:sz w:val="24"/>
          <w:szCs w:val="24"/>
        </w:rPr>
        <w:t>ry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Table 1</w:t>
      </w:r>
      <w:r w:rsidR="000F3E66">
        <w:rPr>
          <w:rFonts w:ascii="Times New Roman" w:hAnsi="Times New Roman" w:cs="Times New Roman"/>
          <w:color w:val="FF0000"/>
          <w:sz w:val="24"/>
          <w:szCs w:val="24"/>
        </w:rPr>
        <w:t xml:space="preserve">: </w:t>
      </w:r>
      <w:r w:rsidR="00694DA5">
        <w:rPr>
          <w:rFonts w:ascii="Times New Roman" w:hAnsi="Times New Roman" w:cs="Times New Roman"/>
          <w:color w:val="FF0000"/>
          <w:sz w:val="24"/>
          <w:szCs w:val="24"/>
        </w:rPr>
        <w:t>This table shows the bacterial pathogen s</w:t>
      </w:r>
      <w:r w:rsidR="00963411" w:rsidRPr="000A5D69">
        <w:rPr>
          <w:rFonts w:ascii="Times New Roman" w:hAnsi="Times New Roman" w:cs="Times New Roman"/>
          <w:color w:val="FF0000"/>
          <w:sz w:val="24"/>
          <w:szCs w:val="24"/>
        </w:rPr>
        <w:t xml:space="preserve">pecies and </w:t>
      </w:r>
      <w:r w:rsidR="00694DA5">
        <w:rPr>
          <w:rFonts w:ascii="Times New Roman" w:hAnsi="Times New Roman" w:cs="Times New Roman"/>
          <w:color w:val="FF0000"/>
          <w:sz w:val="24"/>
          <w:szCs w:val="24"/>
        </w:rPr>
        <w:t>how many times each of these species were detected from the</w:t>
      </w:r>
      <w:r w:rsidR="00963411" w:rsidRPr="000A5D69">
        <w:rPr>
          <w:rFonts w:ascii="Times New Roman" w:hAnsi="Times New Roman" w:cs="Times New Roman"/>
          <w:color w:val="FF0000"/>
          <w:sz w:val="24"/>
          <w:szCs w:val="24"/>
        </w:rPr>
        <w:t xml:space="preserve"> imipenem </w:t>
      </w:r>
      <w:r w:rsidR="00694DA5">
        <w:rPr>
          <w:rFonts w:ascii="Times New Roman" w:hAnsi="Times New Roman" w:cs="Times New Roman"/>
          <w:color w:val="FF0000"/>
          <w:sz w:val="24"/>
          <w:szCs w:val="24"/>
        </w:rPr>
        <w:t xml:space="preserve">treated patients each year in </w:t>
      </w:r>
      <w:r w:rsidR="00963411" w:rsidRPr="000A5D69">
        <w:rPr>
          <w:rFonts w:ascii="Times New Roman" w:hAnsi="Times New Roman" w:cs="Times New Roman"/>
          <w:color w:val="FF0000"/>
          <w:sz w:val="24"/>
          <w:szCs w:val="24"/>
        </w:rPr>
        <w:t>2012</w:t>
      </w:r>
      <w:r w:rsidR="00694DA5">
        <w:rPr>
          <w:rFonts w:ascii="Times New Roman" w:hAnsi="Times New Roman" w:cs="Times New Roman"/>
          <w:color w:val="FF0000"/>
          <w:sz w:val="24"/>
          <w:szCs w:val="24"/>
        </w:rPr>
        <w:t>-</w:t>
      </w:r>
      <w:r w:rsidR="00963411" w:rsidRPr="000A5D69">
        <w:rPr>
          <w:rFonts w:ascii="Times New Roman" w:hAnsi="Times New Roman" w:cs="Times New Roman"/>
          <w:color w:val="FF0000"/>
          <w:sz w:val="24"/>
          <w:szCs w:val="24"/>
        </w:rPr>
        <w:t>2016</w:t>
      </w:r>
      <w:r w:rsidR="00694DA5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</w:p>
    <w:p w14:paraId="57A5DF63" w14:textId="77777777" w:rsidR="00963411" w:rsidRDefault="00963411" w:rsidP="00A1157D">
      <w:pPr>
        <w:spacing w:line="36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40593216" w14:textId="77777777" w:rsidR="00963411" w:rsidRDefault="00963411" w:rsidP="00A1157D">
      <w:pPr>
        <w:spacing w:line="360" w:lineRule="auto"/>
      </w:pPr>
    </w:p>
    <w:sectPr w:rsidR="00963411" w:rsidSect="00E21E35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DengXian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296BCD"/>
    <w:multiLevelType w:val="hybridMultilevel"/>
    <w:tmpl w:val="749C1016"/>
    <w:lvl w:ilvl="0" w:tplc="AC3C2A5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FD2"/>
    <w:rsid w:val="000A5D69"/>
    <w:rsid w:val="000D6B73"/>
    <w:rsid w:val="000F3E66"/>
    <w:rsid w:val="001148D2"/>
    <w:rsid w:val="00156739"/>
    <w:rsid w:val="00186998"/>
    <w:rsid w:val="00194CD7"/>
    <w:rsid w:val="001F4F6E"/>
    <w:rsid w:val="00236A21"/>
    <w:rsid w:val="00295F91"/>
    <w:rsid w:val="002E637C"/>
    <w:rsid w:val="003701A6"/>
    <w:rsid w:val="00377512"/>
    <w:rsid w:val="003E68B1"/>
    <w:rsid w:val="00417F82"/>
    <w:rsid w:val="00477CB1"/>
    <w:rsid w:val="004D44B8"/>
    <w:rsid w:val="00694DA5"/>
    <w:rsid w:val="006F76E6"/>
    <w:rsid w:val="007242F1"/>
    <w:rsid w:val="00730FDC"/>
    <w:rsid w:val="007348F3"/>
    <w:rsid w:val="008313D5"/>
    <w:rsid w:val="00832375"/>
    <w:rsid w:val="00835AD7"/>
    <w:rsid w:val="008366D1"/>
    <w:rsid w:val="00867B70"/>
    <w:rsid w:val="00963411"/>
    <w:rsid w:val="00970FD2"/>
    <w:rsid w:val="009F561D"/>
    <w:rsid w:val="00A1157D"/>
    <w:rsid w:val="00A272C1"/>
    <w:rsid w:val="00A40214"/>
    <w:rsid w:val="00A6255C"/>
    <w:rsid w:val="00C83AC1"/>
    <w:rsid w:val="00CA2AE8"/>
    <w:rsid w:val="00D53188"/>
    <w:rsid w:val="00DC3441"/>
    <w:rsid w:val="00E208A0"/>
    <w:rsid w:val="00E21E35"/>
    <w:rsid w:val="00E364F6"/>
    <w:rsid w:val="00E936F7"/>
    <w:rsid w:val="00E94FB4"/>
    <w:rsid w:val="00F45F33"/>
    <w:rsid w:val="00F607F8"/>
    <w:rsid w:val="00F72BD8"/>
    <w:rsid w:val="00FC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27F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37C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64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4F6"/>
    <w:rPr>
      <w:kern w:val="2"/>
      <w:sz w:val="21"/>
    </w:rPr>
  </w:style>
  <w:style w:type="character" w:styleId="Hyperlink">
    <w:name w:val="Hyperlink"/>
    <w:basedOn w:val="DefaultParagraphFont"/>
    <w:uiPriority w:val="99"/>
    <w:unhideWhenUsed/>
    <w:rsid w:val="008366D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366D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8699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37C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64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4F6"/>
    <w:rPr>
      <w:kern w:val="2"/>
      <w:sz w:val="21"/>
    </w:rPr>
  </w:style>
  <w:style w:type="character" w:styleId="Hyperlink">
    <w:name w:val="Hyperlink"/>
    <w:basedOn w:val="DefaultParagraphFont"/>
    <w:uiPriority w:val="99"/>
    <w:unhideWhenUsed/>
    <w:rsid w:val="008366D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366D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869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yangxx_123@126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5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xin yang</dc:creator>
  <cp:lastModifiedBy>74639</cp:lastModifiedBy>
  <cp:revision>2</cp:revision>
  <dcterms:created xsi:type="dcterms:W3CDTF">2021-09-08T19:28:00Z</dcterms:created>
  <dcterms:modified xsi:type="dcterms:W3CDTF">2021-09-08T19:28:00Z</dcterms:modified>
</cp:coreProperties>
</file>